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0DB9F" w14:textId="77777777" w:rsidR="00C92B4F" w:rsidRPr="00C92B4F" w:rsidRDefault="00C92B4F" w:rsidP="00C92B4F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Table S1: Search Strategy</w:t>
      </w:r>
    </w:p>
    <w:p w14:paraId="7D6630D5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Medline</w:t>
      </w:r>
    </w:p>
    <w:p w14:paraId="546C65E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. exp Hypopharyngeal Neoplasms/ </w:t>
      </w:r>
    </w:p>
    <w:p w14:paraId="5D8EE30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. exp Hypopharynx/ </w:t>
      </w:r>
    </w:p>
    <w:p w14:paraId="4DA86AA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3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hyp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laryng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pharyngol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b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ti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51101362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4. 2 or 3 </w:t>
      </w:r>
    </w:p>
    <w:p w14:paraId="70C46F7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5. exp Neoplasms/ </w:t>
      </w:r>
    </w:p>
    <w:p w14:paraId="3AF51268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6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arcinom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cance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neopla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umor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tumou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aligna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SCC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b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ti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66CFE21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7. 5 or 6 </w:t>
      </w:r>
    </w:p>
    <w:p w14:paraId="5021830B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8. 4 and 7 </w:t>
      </w:r>
    </w:p>
    <w:p w14:paraId="30AD0C0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9. 1 or 8 </w:t>
      </w:r>
    </w:p>
    <w:p w14:paraId="79B3F40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0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radiotherap</w:t>
      </w:r>
      <w:proofErr w:type="spellEnd"/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*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7A5E8A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1. (surgery or surgical or excision or excisions or excise or resect* or (neck adj1 dissection*)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2DAC0A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2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brachy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ele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ir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1D1DC826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3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adjuvant or neoadjuvant or neo-adjuvant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1A94087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4. exp Radiotherapy/ </w:t>
      </w:r>
    </w:p>
    <w:p w14:paraId="3C16741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5. exp Antineoplastic Agents/ </w:t>
      </w:r>
    </w:p>
    <w:p w14:paraId="447121B3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6. exp surgical procedures, operative/ or lymph node excision/ </w:t>
      </w:r>
    </w:p>
    <w:p w14:paraId="4326AD7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7. exp Antimetabolites/ </w:t>
      </w:r>
    </w:p>
    <w:p w14:paraId="3DD9751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8. exp combined modality therapy/ </w:t>
      </w:r>
    </w:p>
    <w:p w14:paraId="5A6EACE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9. or/10-18 </w:t>
      </w:r>
    </w:p>
    <w:p w14:paraId="62ED06AB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0. 9 and 19 </w:t>
      </w:r>
    </w:p>
    <w:p w14:paraId="3A25B0A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1. randomized controlled trial.pt. </w:t>
      </w:r>
    </w:p>
    <w:p w14:paraId="52F6CB0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2. controlled clinical trial.pt. </w:t>
      </w:r>
    </w:p>
    <w:p w14:paraId="60D80656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3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ndomized.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5A780AE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4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placebo.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A47FF56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5. drug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herapy.f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71B6CE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6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ndomly.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22D6131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7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rial.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21F639AB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8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groups.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7E0F16AF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9. 21 or 22 or 23 or 24 or 25 or 26 or 27 or 28 </w:t>
      </w:r>
    </w:p>
    <w:p w14:paraId="23E625F2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30. exp animals/ not humans.sh. </w:t>
      </w:r>
    </w:p>
    <w:p w14:paraId="4F4A7DD2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31. 29 not 30 </w:t>
      </w:r>
    </w:p>
    <w:p w14:paraId="77C9B102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32. 20 and 31</w:t>
      </w:r>
    </w:p>
    <w:p w14:paraId="0F98A41F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Embase</w:t>
      </w:r>
    </w:p>
    <w:p w14:paraId="6DDCFF9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. exp hypopharynx cancer/ or exp hypopharynx carcinoma/ or exp hypopharynx squamous cell carcinoma/ </w:t>
      </w:r>
    </w:p>
    <w:p w14:paraId="52473FB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. exp hypopharynx/ </w:t>
      </w:r>
    </w:p>
    <w:p w14:paraId="126532D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3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hyp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laryng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pharyngol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b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ti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F5D3621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4. 2 or 3 </w:t>
      </w:r>
    </w:p>
    <w:p w14:paraId="45F274C4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5. exp malignant neoplasm/ </w:t>
      </w:r>
    </w:p>
    <w:p w14:paraId="017668CF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6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arcinom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cance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neopla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umor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tumou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aligna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SCC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b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ti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369F8C5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7. 5 or 6 </w:t>
      </w:r>
    </w:p>
    <w:p w14:paraId="21D8AA5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8. 4 and 7 </w:t>
      </w:r>
    </w:p>
    <w:p w14:paraId="100BE01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9. 1 or 8 </w:t>
      </w:r>
    </w:p>
    <w:p w14:paraId="32A192D3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0.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radiotherap</w:t>
      </w:r>
      <w:proofErr w:type="spellEnd"/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*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7B8A7DC4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1. (surgery or surgical or excision or excisions or excise or resect* or (neck adj1 dissection*)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B07D59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2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brachy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ele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ir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699F8C4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13.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adjuvant or neoadjuvant or neo-adjuvant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1BE95B2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4. exp radiotherapy/ </w:t>
      </w:r>
    </w:p>
    <w:p w14:paraId="625AF33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5. exp cancer chemotherapy/ </w:t>
      </w:r>
    </w:p>
    <w:p w14:paraId="563124C0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6. surgery/ or exp "head and neck surgery"/ </w:t>
      </w:r>
    </w:p>
    <w:p w14:paraId="365BB430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7. or/10-16 </w:t>
      </w:r>
    </w:p>
    <w:p w14:paraId="771C787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8. 9 and 17 </w:t>
      </w:r>
    </w:p>
    <w:p w14:paraId="1A47588F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19. exp crossover-procedure/ or exp double-blind procedure/ or exp randomized controlled trial/ or single-blind procedure/ </w:t>
      </w:r>
    </w:p>
    <w:p w14:paraId="3E1D373F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0. (((((random* or factorial* or crossover* or cross over* or cross-over* or placebo* or double*)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dj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blind*) or single*)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dj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blind*) or assign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lloc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volunteer*).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f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01DD48C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21. 19 or 20 </w:t>
      </w:r>
    </w:p>
    <w:p w14:paraId="213E9CF1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22. 18 and 21</w:t>
      </w:r>
    </w:p>
    <w:p w14:paraId="7A17936E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Cochrane</w:t>
      </w:r>
    </w:p>
    <w:p w14:paraId="757FD78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Hypopharyngeal Neoplasms] explode all trees</w:t>
      </w:r>
    </w:p>
    <w:p w14:paraId="447D07FA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2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Hypopharynx] explode all trees</w:t>
      </w:r>
    </w:p>
    <w:p w14:paraId="0BA7CDE0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3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hyp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laryng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pharyngol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)</w:t>
      </w:r>
    </w:p>
    <w:p w14:paraId="3F91CBD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4 #2 or #3</w:t>
      </w:r>
    </w:p>
    <w:p w14:paraId="5746ADAF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#5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Neoplasms] explode all trees</w:t>
      </w:r>
    </w:p>
    <w:p w14:paraId="4D81E89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6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arcinom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cance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neopla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umor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tumou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aligna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SCC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):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spellEnd"/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OR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arcinom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cance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neopla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umor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tumour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aligna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SCC):ab</w:t>
      </w:r>
    </w:p>
    <w:p w14:paraId="0BC4D6C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7 #5 or #6</w:t>
      </w:r>
    </w:p>
    <w:p w14:paraId="197055A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8 #4 and #7</w:t>
      </w:r>
    </w:p>
    <w:p w14:paraId="0593AF5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9 #1 or #8</w:t>
      </w:r>
    </w:p>
    <w:p w14:paraId="0DBA0F6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0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radi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</w:t>
      </w:r>
    </w:p>
    <w:p w14:paraId="35EE56E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11 (surgery or surgical or excision or excisions or excise or resect* or (neck near/1 dissection*))</w:t>
      </w:r>
    </w:p>
    <w:p w14:paraId="1388F6B9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12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brachy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ele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ir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)</w:t>
      </w:r>
    </w:p>
    <w:p w14:paraId="086DD507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13 (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adjuvant or neoadjuvant or neo-adjuvant)</w:t>
      </w:r>
    </w:p>
    <w:p w14:paraId="78921B6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4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Radiotherapy] explode all trees</w:t>
      </w:r>
    </w:p>
    <w:p w14:paraId="1831F831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5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Antineoplastic Agents] explode all trees</w:t>
      </w:r>
    </w:p>
    <w:p w14:paraId="500B2513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6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Surgical Procedures, Operative] explode all trees</w:t>
      </w:r>
    </w:p>
    <w:p w14:paraId="569A295C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7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Lymph Node Excision] explode all trees</w:t>
      </w:r>
    </w:p>
    <w:p w14:paraId="733197FE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8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Antimetabolites] explode all trees</w:t>
      </w:r>
    </w:p>
    <w:p w14:paraId="50A0E8DA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#19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 descriptor: [Combined Modality Therapy] explode all trees</w:t>
      </w:r>
    </w:p>
    <w:p w14:paraId="4811DD8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20 #10 or #11 or #12 or #13 or #14 or #15 or #16 or #17 or #18 or #19</w:t>
      </w:r>
    </w:p>
    <w:p w14:paraId="706C077D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21 #9 and #20</w:t>
      </w:r>
    </w:p>
    <w:p w14:paraId="7B682DE2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cience Citation Index and Conference Proceedings (Web of Science)</w:t>
      </w:r>
    </w:p>
    <w:p w14:paraId="66B53175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1 TS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=(</w:t>
      </w:r>
      <w:proofErr w:type="spellStart"/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>hyp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laryngoph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pharyngolaryn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)</w:t>
      </w:r>
    </w:p>
    <w:p w14:paraId="5037472B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2 TS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=(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surgery or surgical or excision or excisions or excise or resect* or (neck near/1 dissection*)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brachy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tele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irradia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chemotherap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adjuvant or neoadjuvant or neo-adjuvant)</w:t>
      </w:r>
    </w:p>
    <w:p w14:paraId="73B22B83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3 TS</w:t>
      </w:r>
      <w:proofErr w:type="gramStart"/>
      <w:r w:rsidRPr="00C92B4F">
        <w:rPr>
          <w:rFonts w:ascii="Times New Roman" w:eastAsiaTheme="minorEastAsia" w:hAnsi="Times New Roman" w:cs="Times New Roman"/>
          <w:sz w:val="24"/>
          <w:szCs w:val="24"/>
        </w:rPr>
        <w:t>=(</w:t>
      </w:r>
      <w:proofErr w:type="gramEnd"/>
      <w:r w:rsidRPr="00C92B4F">
        <w:rPr>
          <w:rFonts w:ascii="Times New Roman" w:eastAsiaTheme="minorEastAsia" w:hAnsi="Times New Roman" w:cs="Times New Roman"/>
          <w:sz w:val="24"/>
          <w:szCs w:val="24"/>
        </w:rPr>
        <w:t xml:space="preserve">random* OR 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rct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 OR crossover OR masked OR blind* OR placebo* OR meta-analysis OR systematic review* OR meta-</w:t>
      </w:r>
      <w:proofErr w:type="spellStart"/>
      <w:r w:rsidRPr="00C92B4F">
        <w:rPr>
          <w:rFonts w:ascii="Times New Roman" w:eastAsiaTheme="minorEastAsia" w:hAnsi="Times New Roman" w:cs="Times New Roman"/>
          <w:sz w:val="24"/>
          <w:szCs w:val="24"/>
        </w:rPr>
        <w:t>analys</w:t>
      </w:r>
      <w:proofErr w:type="spellEnd"/>
      <w:r w:rsidRPr="00C92B4F">
        <w:rPr>
          <w:rFonts w:ascii="Times New Roman" w:eastAsiaTheme="minorEastAsia" w:hAnsi="Times New Roman" w:cs="Times New Roman"/>
          <w:sz w:val="24"/>
          <w:szCs w:val="24"/>
        </w:rPr>
        <w:t>*)</w:t>
      </w:r>
    </w:p>
    <w:p w14:paraId="153C3A34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#4 #3 AND #2 AND #1</w:t>
      </w:r>
    </w:p>
    <w:p w14:paraId="429188E0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WHO ICTRP</w:t>
      </w:r>
    </w:p>
    <w:p w14:paraId="643CC4C0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Hypopharyngeal Cancer OR hypopharynx Cancer OR Laryngeal Cancer OR Larynx Cancer</w:t>
      </w:r>
    </w:p>
    <w:p w14:paraId="0A54EF9E" w14:textId="77777777" w:rsidR="00C92B4F" w:rsidRPr="00C92B4F" w:rsidRDefault="00C92B4F" w:rsidP="00C92B4F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92B4F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ClinicalTrials.gov</w:t>
      </w:r>
    </w:p>
    <w:p w14:paraId="77792928" w14:textId="77777777" w:rsidR="00C92B4F" w:rsidRPr="00C92B4F" w:rsidRDefault="00C92B4F" w:rsidP="00C92B4F">
      <w:pPr>
        <w:spacing w:after="120" w:line="264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92B4F">
        <w:rPr>
          <w:rFonts w:ascii="Times New Roman" w:eastAsiaTheme="minorEastAsia" w:hAnsi="Times New Roman" w:cs="Times New Roman"/>
          <w:sz w:val="24"/>
          <w:szCs w:val="24"/>
        </w:rPr>
        <w:t>Interventional Studies | Hypopharyngeal Cancer OR hypopharynx Cancer| Phase 2, 3, 4</w:t>
      </w:r>
    </w:p>
    <w:p w14:paraId="0A4DD038" w14:textId="77777777" w:rsidR="00384F31" w:rsidRDefault="00384F31"/>
    <w:sectPr w:rsidR="00384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31"/>
    <w:rsid w:val="00384F31"/>
    <w:rsid w:val="00C9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3BE5DB-673A-4342-ADBC-F2DCD3E1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i</dc:creator>
  <cp:keywords/>
  <dc:description/>
  <cp:lastModifiedBy>smriti</cp:lastModifiedBy>
  <cp:revision>2</cp:revision>
  <dcterms:created xsi:type="dcterms:W3CDTF">2022-11-03T05:40:00Z</dcterms:created>
  <dcterms:modified xsi:type="dcterms:W3CDTF">2022-11-03T05:41:00Z</dcterms:modified>
</cp:coreProperties>
</file>